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1569"/>
        <w:tblW w:w="10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71"/>
        <w:gridCol w:w="4809"/>
        <w:gridCol w:w="1500"/>
      </w:tblGrid>
      <w:tr w:rsidR="001229F3" w:rsidRPr="001229F3" w14:paraId="7383E993" w14:textId="77777777" w:rsidTr="001229F3">
        <w:trPr>
          <w:trHeight w:val="315"/>
        </w:trPr>
        <w:tc>
          <w:tcPr>
            <w:tcW w:w="10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EFC4" w14:textId="77777777" w:rsidR="001229F3" w:rsidRPr="001229F3" w:rsidRDefault="001229F3" w:rsidP="001229F3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1. Summary of antibodies used for immunohistochemistry </w:t>
            </w:r>
          </w:p>
        </w:tc>
      </w:tr>
      <w:tr w:rsidR="001229F3" w:rsidRPr="001229F3" w14:paraId="126466BA" w14:textId="77777777" w:rsidTr="001229F3">
        <w:trPr>
          <w:trHeight w:val="315"/>
        </w:trPr>
        <w:tc>
          <w:tcPr>
            <w:tcW w:w="4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8F29" w14:textId="77777777" w:rsidR="001229F3" w:rsidRPr="001229F3" w:rsidRDefault="001229F3" w:rsidP="001229F3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4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DAF5" w14:textId="77777777" w:rsidR="001229F3" w:rsidRPr="001229F3" w:rsidRDefault="001229F3" w:rsidP="001229F3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B249" w14:textId="77777777" w:rsidR="001229F3" w:rsidRPr="001229F3" w:rsidRDefault="001229F3" w:rsidP="001229F3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1229F3" w:rsidRPr="001229F3" w14:paraId="324F34A7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0C596A2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CD99</w:t>
            </w:r>
            <w:proofErr w:type="spellEnd"/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27308D02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2E7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, Denma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9E5C7F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1229F3" w:rsidRPr="001229F3" w14:paraId="32F856FC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0F26714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S-100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3E691174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Polyclonal, Leica; Newcastle, United Kingdom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CF68E7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RTU</w:t>
            </w:r>
            <w:proofErr w:type="spellEnd"/>
          </w:p>
        </w:tc>
      </w:tr>
      <w:tr w:rsidR="001229F3" w:rsidRPr="001229F3" w14:paraId="2EAF1657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C2DDF0E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ytokeratin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E1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E3</w:t>
            </w:r>
            <w:proofErr w:type="spellEnd"/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06D3104E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E1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E3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, Denma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252952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1229F3" w:rsidRPr="001229F3" w14:paraId="634D15AA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DF8E27F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Synaptophysin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2015E247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27G12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, Leica; Newcastle, United Kingdom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9683DB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1229F3" w:rsidRPr="001229F3" w14:paraId="21394B1E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F4501F0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3568233D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Polyclonal, Sigma-Aldrich; Darmstadt, German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1CA6D6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1229F3" w:rsidRPr="001229F3" w14:paraId="4DA870E4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E037C9D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FAP</w:t>
            </w:r>
            <w:proofErr w:type="spellEnd"/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56D06E26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6F2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proofErr w:type="gram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,Denmark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1E7CDA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1229F3" w:rsidRPr="001229F3" w14:paraId="3B646CBF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1FFAF6C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p53</w:t>
            </w:r>
            <w:proofErr w:type="spellEnd"/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58F99ED8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O-7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proofErr w:type="gram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,Denmark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4FB1C9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1229F3" w:rsidRPr="001229F3" w14:paraId="519E6612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89C64BB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IDH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12D11A9A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H09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ianova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; Hamburg, German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F6300D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RTU</w:t>
            </w:r>
            <w:proofErr w:type="spellEnd"/>
          </w:p>
        </w:tc>
      </w:tr>
      <w:tr w:rsidR="001229F3" w:rsidRPr="001229F3" w14:paraId="224012E4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4BEAA6A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nti-Human Epithelial Membrane Antigen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619C713C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E29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, Denma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B0E4A3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1229F3" w:rsidRPr="001229F3" w14:paraId="47D153E8" w14:textId="77777777" w:rsidTr="001229F3">
        <w:trPr>
          <w:trHeight w:val="315"/>
        </w:trPr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F2167DC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Anti-Human Muscle Actin</w:t>
            </w:r>
          </w:p>
        </w:tc>
        <w:tc>
          <w:tcPr>
            <w:tcW w:w="4809" w:type="dxa"/>
            <w:shd w:val="clear" w:color="auto" w:fill="auto"/>
            <w:noWrap/>
            <w:vAlign w:val="bottom"/>
            <w:hideMark/>
          </w:tcPr>
          <w:p w14:paraId="0F9A0AC9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HHF35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Glostrup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, Denmar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9C8CC6" w14:textId="77777777" w:rsidR="001229F3" w:rsidRPr="001229F3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1:800</w:t>
            </w:r>
          </w:p>
        </w:tc>
      </w:tr>
      <w:tr w:rsidR="001229F3" w:rsidRPr="001229F3" w14:paraId="497FC044" w14:textId="77777777" w:rsidTr="001229F3">
        <w:trPr>
          <w:trHeight w:val="315"/>
        </w:trPr>
        <w:tc>
          <w:tcPr>
            <w:tcW w:w="4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CC2A" w14:textId="77777777" w:rsidR="001229F3" w:rsidRPr="00982067" w:rsidRDefault="001229F3" w:rsidP="001229F3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2067">
              <w:rPr>
                <w:rFonts w:eastAsia="Times New Roman" w:cs="Times New Roman"/>
                <w:color w:val="000000"/>
                <w:sz w:val="24"/>
                <w:szCs w:val="24"/>
              </w:rPr>
              <w:t>SOX9</w:t>
            </w:r>
            <w:proofErr w:type="spellEnd"/>
          </w:p>
        </w:tc>
        <w:tc>
          <w:tcPr>
            <w:tcW w:w="4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3BC6" w14:textId="77777777" w:rsidR="001229F3" w:rsidRPr="00982067" w:rsidRDefault="001229F3" w:rsidP="001229F3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82067">
              <w:rPr>
                <w:rFonts w:eastAsia="Times New Roman" w:cs="Times New Roman"/>
                <w:sz w:val="24"/>
                <w:szCs w:val="24"/>
              </w:rPr>
              <w:t>AB5535</w:t>
            </w:r>
            <w:proofErr w:type="spellEnd"/>
            <w:r w:rsidRPr="00982067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2067">
              <w:rPr>
                <w:rFonts w:eastAsia="Times New Roman" w:cs="Times New Roman"/>
                <w:sz w:val="24"/>
                <w:szCs w:val="24"/>
              </w:rPr>
              <w:t>Chemicon</w:t>
            </w:r>
            <w:proofErr w:type="spellEnd"/>
            <w:r w:rsidRPr="00982067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16F0" w14:textId="77777777" w:rsidR="001229F3" w:rsidRPr="00982067" w:rsidRDefault="001229F3" w:rsidP="001229F3">
            <w:pPr>
              <w:rPr>
                <w:rFonts w:eastAsia="Times New Roman" w:cs="Times New Roman"/>
                <w:sz w:val="24"/>
                <w:szCs w:val="24"/>
              </w:rPr>
            </w:pPr>
            <w:r w:rsidRPr="00982067">
              <w:rPr>
                <w:rFonts w:eastAsia="Times New Roman" w:cs="Times New Roman"/>
                <w:sz w:val="24"/>
                <w:szCs w:val="24"/>
              </w:rPr>
              <w:t>1:1000</w:t>
            </w:r>
          </w:p>
        </w:tc>
      </w:tr>
      <w:tr w:rsidR="001229F3" w:rsidRPr="001229F3" w14:paraId="240FC7E9" w14:textId="77777777" w:rsidTr="001229F3">
        <w:trPr>
          <w:trHeight w:val="300"/>
        </w:trPr>
        <w:tc>
          <w:tcPr>
            <w:tcW w:w="10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AB1" w14:textId="77777777" w:rsidR="001229F3" w:rsidRPr="001229F3" w:rsidRDefault="001229F3" w:rsidP="001229F3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>RTU</w:t>
            </w:r>
            <w:proofErr w:type="spellEnd"/>
            <w:r w:rsidRPr="001229F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= ready to use</w:t>
            </w:r>
          </w:p>
        </w:tc>
      </w:tr>
    </w:tbl>
    <w:p w14:paraId="0C7506CC" w14:textId="77777777" w:rsidR="00451135" w:rsidRDefault="00451135">
      <w:bookmarkStart w:id="0" w:name="_GoBack"/>
      <w:bookmarkEnd w:id="0"/>
    </w:p>
    <w:sectPr w:rsidR="00451135" w:rsidSect="001229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29F3"/>
    <w:rsid w:val="001229F3"/>
    <w:rsid w:val="00451135"/>
    <w:rsid w:val="00665B12"/>
    <w:rsid w:val="0098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45EB"/>
  <w15:chartTrackingRefBased/>
  <w15:docId w15:val="{6B2044FF-8B1D-4934-87D6-586ACD01F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1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opez Nune</dc:creator>
  <cp:keywords/>
  <dc:description/>
  <cp:lastModifiedBy>Oscar Lopez Nune</cp:lastModifiedBy>
  <cp:revision>2</cp:revision>
  <dcterms:created xsi:type="dcterms:W3CDTF">2020-04-25T13:44:00Z</dcterms:created>
  <dcterms:modified xsi:type="dcterms:W3CDTF">2020-06-03T20:44:00Z</dcterms:modified>
</cp:coreProperties>
</file>